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5C404" w14:textId="271497EA" w:rsidR="00BB4FB1" w:rsidRPr="00C02A76" w:rsidRDefault="005E4BDC" w:rsidP="00FE23D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E23D6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FE23D6">
        <w:rPr>
          <w:rFonts w:ascii="Times New Roman" w:hAnsi="Times New Roman" w:cs="Times New Roman"/>
          <w:b/>
          <w:bCs/>
          <w:sz w:val="20"/>
          <w:szCs w:val="20"/>
        </w:rPr>
        <w:t xml:space="preserve"> T</w:t>
      </w:r>
      <w:r w:rsidRPr="00FE23D6">
        <w:rPr>
          <w:rFonts w:ascii="Times New Roman" w:hAnsi="Times New Roman" w:cs="Times New Roman" w:hint="eastAsia"/>
          <w:b/>
          <w:bCs/>
          <w:sz w:val="20"/>
          <w:szCs w:val="20"/>
        </w:rPr>
        <w:t>able</w:t>
      </w:r>
      <w:r w:rsidRPr="00FE23D6">
        <w:rPr>
          <w:rFonts w:ascii="Times New Roman" w:hAnsi="Times New Roman" w:cs="Times New Roman"/>
          <w:b/>
          <w:bCs/>
          <w:sz w:val="20"/>
          <w:szCs w:val="20"/>
        </w:rPr>
        <w:t xml:space="preserve"> 1   </w:t>
      </w:r>
      <w:r w:rsidR="00BB4FB1" w:rsidRPr="00C02A76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BB4FB1" w:rsidRPr="00C02A76">
        <w:rPr>
          <w:rFonts w:ascii="Times New Roman" w:hAnsi="Times New Roman" w:cs="Times New Roman" w:hint="eastAsia"/>
          <w:b/>
          <w:bCs/>
          <w:sz w:val="20"/>
          <w:szCs w:val="20"/>
        </w:rPr>
        <w:t>he</w:t>
      </w:r>
      <w:r w:rsidR="00BB4FB1" w:rsidRPr="00C02A76">
        <w:rPr>
          <w:rFonts w:ascii="Times New Roman" w:hAnsi="Times New Roman" w:cs="Times New Roman"/>
          <w:b/>
          <w:bCs/>
          <w:sz w:val="20"/>
          <w:szCs w:val="20"/>
        </w:rPr>
        <w:t xml:space="preserve"> characteristics of participants </w:t>
      </w:r>
      <w:r w:rsidR="00BB4FB1" w:rsidRPr="00C02A76">
        <w:rPr>
          <w:rFonts w:ascii="Times New Roman" w:hAnsi="Times New Roman" w:cs="Times New Roman" w:hint="eastAsia"/>
          <w:b/>
          <w:bCs/>
          <w:sz w:val="20"/>
          <w:szCs w:val="20"/>
        </w:rPr>
        <w:t>before</w:t>
      </w:r>
      <w:r w:rsidR="00BB4FB1" w:rsidRPr="00C02A7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B4FB1" w:rsidRPr="00C02A76">
        <w:rPr>
          <w:rFonts w:ascii="Times New Roman" w:hAnsi="Times New Roman" w:cs="Times New Roman" w:hint="eastAsia"/>
          <w:b/>
          <w:bCs/>
          <w:sz w:val="20"/>
          <w:szCs w:val="20"/>
        </w:rPr>
        <w:t>and</w:t>
      </w:r>
      <w:r w:rsidR="00BB4FB1" w:rsidRPr="00C02A7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B4FB1" w:rsidRPr="00C02A76">
        <w:rPr>
          <w:rFonts w:ascii="Times New Roman" w:hAnsi="Times New Roman" w:cs="Times New Roman" w:hint="eastAsia"/>
          <w:b/>
          <w:bCs/>
          <w:sz w:val="20"/>
          <w:szCs w:val="20"/>
        </w:rPr>
        <w:t>after</w:t>
      </w:r>
      <w:r w:rsidR="00BB4FB1" w:rsidRPr="00C02A76">
        <w:rPr>
          <w:rFonts w:ascii="Times New Roman" w:hAnsi="Times New Roman" w:cs="Times New Roman"/>
          <w:b/>
          <w:bCs/>
          <w:sz w:val="20"/>
          <w:szCs w:val="20"/>
        </w:rPr>
        <w:t xml:space="preserve"> Propensity-Score–Matched </w:t>
      </w:r>
      <w:r w:rsidR="00BB4FB1" w:rsidRPr="00C02A76">
        <w:rPr>
          <w:rFonts w:ascii="Times New Roman" w:hAnsi="Times New Roman" w:cs="Times New Roman" w:hint="eastAsia"/>
          <w:b/>
          <w:bCs/>
          <w:sz w:val="20"/>
          <w:szCs w:val="20"/>
        </w:rPr>
        <w:t>in</w:t>
      </w:r>
      <w:r w:rsidR="00BB4FB1" w:rsidRPr="00C02A7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B4FB1" w:rsidRPr="00C02A76">
        <w:rPr>
          <w:rFonts w:ascii="Times New Roman" w:hAnsi="Times New Roman" w:cs="Times New Roman" w:hint="eastAsia"/>
          <w:b/>
          <w:bCs/>
          <w:sz w:val="20"/>
          <w:szCs w:val="20"/>
        </w:rPr>
        <w:t>men</w:t>
      </w:r>
      <w:r w:rsidR="00BB4FB1" w:rsidRPr="00C02A7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B4FB1" w:rsidRPr="00C02A76">
        <w:rPr>
          <w:rFonts w:ascii="Times New Roman" w:hAnsi="Times New Roman" w:cs="Times New Roman" w:hint="eastAsia"/>
          <w:b/>
          <w:bCs/>
          <w:sz w:val="20"/>
          <w:szCs w:val="20"/>
        </w:rPr>
        <w:t>and</w:t>
      </w:r>
      <w:r w:rsidR="00BB4FB1" w:rsidRPr="00C02A7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B4FB1" w:rsidRPr="00C02A76">
        <w:rPr>
          <w:rFonts w:ascii="Times New Roman" w:hAnsi="Times New Roman" w:cs="Times New Roman" w:hint="eastAsia"/>
          <w:b/>
          <w:bCs/>
          <w:sz w:val="20"/>
          <w:szCs w:val="20"/>
        </w:rPr>
        <w:t>wome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53"/>
        <w:gridCol w:w="115"/>
        <w:gridCol w:w="115"/>
        <w:gridCol w:w="1040"/>
        <w:gridCol w:w="1106"/>
        <w:gridCol w:w="664"/>
        <w:gridCol w:w="222"/>
        <w:gridCol w:w="1041"/>
        <w:gridCol w:w="1106"/>
        <w:gridCol w:w="664"/>
        <w:gridCol w:w="222"/>
        <w:gridCol w:w="932"/>
        <w:gridCol w:w="998"/>
        <w:gridCol w:w="664"/>
        <w:gridCol w:w="222"/>
        <w:gridCol w:w="932"/>
        <w:gridCol w:w="998"/>
        <w:gridCol w:w="664"/>
      </w:tblGrid>
      <w:tr w:rsidR="00BB4FB1" w:rsidRPr="00A13167" w14:paraId="778AB16A" w14:textId="77777777" w:rsidTr="004336FA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3DB90D" w14:textId="77777777" w:rsidR="00BB4FB1" w:rsidRPr="00A13167" w:rsidRDefault="00BB4FB1" w:rsidP="004336F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haracteristic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0FB44" w14:textId="77777777" w:rsidR="00BB4FB1" w:rsidRPr="00A13167" w:rsidRDefault="00BB4FB1" w:rsidP="004336F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44DD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U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</w:t>
            </w:r>
            <w:r w:rsidRPr="00A131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atched 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B584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321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DAE0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ropensity-Score–Matched 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D3A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6B0F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U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</w:t>
            </w:r>
            <w:r w:rsidRPr="00A131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atched Wo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F06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8A97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ropensity-Score–Matched Women</w:t>
            </w:r>
          </w:p>
        </w:tc>
      </w:tr>
      <w:tr w:rsidR="00BB4FB1" w:rsidRPr="00A13167" w14:paraId="145A7B69" w14:textId="77777777" w:rsidTr="004336FA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C538B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1D1B59" w14:textId="77777777" w:rsidR="00BB4FB1" w:rsidRPr="00A13167" w:rsidRDefault="00BB4FB1" w:rsidP="004336F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E385" w14:textId="77777777" w:rsidR="00BB4FB1" w:rsidRPr="00A13167" w:rsidRDefault="00BB4FB1" w:rsidP="004336F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GS≥37.4Kg</w:t>
            </w:r>
          </w:p>
          <w:p w14:paraId="525B5C60" w14:textId="77777777" w:rsidR="00BB4FB1" w:rsidRPr="00A13167" w:rsidRDefault="00BB4FB1" w:rsidP="004336FA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n = 414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C0C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GS</w:t>
            </w:r>
            <w:r w:rsidRPr="00A13167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＜</w:t>
            </w:r>
            <w:r w:rsidRPr="00A131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7.4Kg</w:t>
            </w:r>
          </w:p>
          <w:p w14:paraId="4336FCA4" w14:textId="77777777" w:rsidR="00BB4FB1" w:rsidRPr="00A13167" w:rsidRDefault="00BB4FB1" w:rsidP="004336FA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n = 103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86E67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104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BA8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GS≥37.4Kg</w:t>
            </w:r>
          </w:p>
          <w:p w14:paraId="0B716F65" w14:textId="77777777" w:rsidR="00BB4FB1" w:rsidRPr="00A13167" w:rsidRDefault="00BB4FB1" w:rsidP="004336FA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n = 77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23C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GS</w:t>
            </w:r>
            <w:r w:rsidRPr="00A13167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＜</w:t>
            </w:r>
            <w:r w:rsidRPr="00A131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7.4Kg</w:t>
            </w:r>
          </w:p>
          <w:p w14:paraId="2128319B" w14:textId="77777777" w:rsidR="00BB4FB1" w:rsidRPr="00A13167" w:rsidRDefault="00BB4FB1" w:rsidP="004336FA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n = 77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03D68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12D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A53C" w14:textId="77777777" w:rsidR="00BB4FB1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GS≥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4</w:t>
            </w:r>
            <w:r w:rsidRPr="00A131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Kg</w:t>
            </w:r>
          </w:p>
          <w:p w14:paraId="7A23D48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(n = 423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F25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GS</w:t>
            </w:r>
            <w:r w:rsidRPr="00A13167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＜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4</w:t>
            </w:r>
            <w:r w:rsidRPr="00A131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Kg</w:t>
            </w:r>
          </w:p>
          <w:p w14:paraId="0566308C" w14:textId="77777777" w:rsidR="00BB4FB1" w:rsidRPr="00A13167" w:rsidRDefault="00BB4FB1" w:rsidP="004336FA">
            <w:pPr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(n = 105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612EE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DE5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463B" w14:textId="77777777" w:rsidR="00BB4FB1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GS≥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4</w:t>
            </w:r>
            <w:r w:rsidRPr="00A131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Kg</w:t>
            </w:r>
          </w:p>
          <w:p w14:paraId="4589403E" w14:textId="77777777" w:rsidR="00BB4FB1" w:rsidRPr="00A13167" w:rsidRDefault="00BB4FB1" w:rsidP="004336FA">
            <w:pPr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(n = 78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594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GS</w:t>
            </w:r>
            <w:r w:rsidRPr="00A13167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＜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4</w:t>
            </w:r>
            <w:r w:rsidRPr="00A131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Kg</w:t>
            </w:r>
          </w:p>
          <w:p w14:paraId="66D7A898" w14:textId="77777777" w:rsidR="00BB4FB1" w:rsidRPr="00A13167" w:rsidRDefault="00BB4FB1" w:rsidP="004336FA">
            <w:pPr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(n = 78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6BCB1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 value</w:t>
            </w:r>
          </w:p>
        </w:tc>
      </w:tr>
      <w:tr w:rsidR="00BB4FB1" w:rsidRPr="00A13167" w14:paraId="5D505EEF" w14:textId="77777777" w:rsidTr="004336FA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3D270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0E7CF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C4E9E" w14:textId="77777777" w:rsidR="00BB4FB1" w:rsidRPr="00A13167" w:rsidRDefault="00BB4FB1" w:rsidP="004336F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0E32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D7549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5F82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CF5D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EEEA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66381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27F7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1633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7B3B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25FD3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03EB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29F2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FE57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52172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</w:tr>
      <w:tr w:rsidR="00BB4FB1" w:rsidRPr="00A13167" w14:paraId="58A5FBC8" w14:textId="77777777" w:rsidTr="004336FA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D03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andgrip, Mean ± 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9C3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8 ± 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690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.7 ± 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3DC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E32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D2D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4 ± 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582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.3 ± 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8B2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4F7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1CF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.2 ± 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D57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2 ± 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77D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5B0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F32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.0 ± 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FFE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7 ± 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2D9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BB4FB1" w:rsidRPr="00A13167" w14:paraId="7EE525CE" w14:textId="77777777" w:rsidTr="004336FA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002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ge, Mean ± 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792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3 ± 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0A8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.3 ± 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D76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7BB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E74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0 ± 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DAD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5 ± 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5536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B4EF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172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5 ± 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32D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.0 ± 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501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9BC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07F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2 ± 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A2E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9 ± 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8FF2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15</w:t>
            </w:r>
          </w:p>
        </w:tc>
      </w:tr>
      <w:tr w:rsidR="00BB4FB1" w:rsidRPr="00A13167" w14:paraId="61CA4325" w14:textId="77777777" w:rsidTr="004336FA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497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MI, Mean ± 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6CC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6 ± 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403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1 ± 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73D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F49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3DD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4 ± 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2E9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4 ± 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0304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A351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45C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.6 ± 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883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0 ± 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748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1A4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82C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7 ± 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476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5 ± 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49EF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86</w:t>
            </w:r>
          </w:p>
        </w:tc>
      </w:tr>
      <w:tr w:rsidR="00BB4FB1" w:rsidRPr="00A13167" w14:paraId="257B526F" w14:textId="77777777" w:rsidTr="004336F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EBCE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ace, n (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E6C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D88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AAA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B86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3AE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ECA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FE70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EFE0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080B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532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FFB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108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42E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017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392E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37</w:t>
            </w:r>
          </w:p>
        </w:tc>
      </w:tr>
      <w:tr w:rsidR="00BB4FB1" w:rsidRPr="00A13167" w14:paraId="5621DB03" w14:textId="77777777" w:rsidTr="004336F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330F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xican Americ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18BE8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2BB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9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86D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2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B5A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F08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3B5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1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543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4 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F43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5A4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A16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6 (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60F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5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789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18F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7D7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3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637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 (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FA1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BB4FB1" w:rsidRPr="00A13167" w14:paraId="6B9A59A4" w14:textId="77777777" w:rsidTr="004336F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EFEF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her Hispan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0889A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61A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9 (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FD5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0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874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DA7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734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 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1EA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943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B7E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D0D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1 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A8E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8 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C07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715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1ED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 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B0D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 (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EB5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BB4FB1" w:rsidRPr="00A13167" w14:paraId="227E2F98" w14:textId="77777777" w:rsidTr="004336F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D2E7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-Hispanic Whi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0B82A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11B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61 (4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F63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1 (4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7A6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DCD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59A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1 (4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605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3 (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C3E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236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0B3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56 (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62C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8 (4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DEB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8A7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E67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0 (3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D27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1 (4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453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BB4FB1" w:rsidRPr="00A13167" w14:paraId="745A9C62" w14:textId="77777777" w:rsidTr="004336F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AC6A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-Hispanic Black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74251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CEC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43 (2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833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3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887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C22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11B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0 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4DE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1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C93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355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6BA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08 (2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7A0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6 (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4E0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6DC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51D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7 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EB4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4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3A7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BB4FB1" w:rsidRPr="00A13167" w14:paraId="39DDB468" w14:textId="77777777" w:rsidTr="004336F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46AC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-Hispanic Asi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A240E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F25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8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075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4 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360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5E7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F6B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7 (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8B2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2 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DAE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1FF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3D1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9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C7A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7 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7C5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805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FFF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4 (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AFE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6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E0F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BB4FB1" w:rsidRPr="00A13167" w14:paraId="2E12C271" w14:textId="77777777" w:rsidTr="004336F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CE9B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Other Rac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cluding</w:t>
            </w: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8B51A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610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1 (3.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981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 (2.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AEC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207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986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 (3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58C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 (2.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9EB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613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590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6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ECD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BE0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03E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D4A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617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C94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BB4FB1" w:rsidRPr="00A13167" w14:paraId="77487290" w14:textId="77777777" w:rsidTr="004336F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3E3F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ultiRacial</w:t>
            </w:r>
            <w:proofErr w:type="spellEnd"/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2BE8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3C0A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33D7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A7DF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1DE2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A46E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024E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38E5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D88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97F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F8A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3C2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EA0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C3D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086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812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BB4FB1" w:rsidRPr="00A13167" w14:paraId="340CA959" w14:textId="77777777" w:rsidTr="004336FA">
        <w:trPr>
          <w:trHeight w:val="4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FE8A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ducation, n (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857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EE5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42D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DCE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0BE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390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2CB6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2F49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F650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190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03B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C1E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30A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7B0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59AA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52</w:t>
            </w:r>
          </w:p>
        </w:tc>
      </w:tr>
      <w:tr w:rsidR="00BB4FB1" w:rsidRPr="00A13167" w14:paraId="359354BF" w14:textId="77777777" w:rsidTr="004336F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85F5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ess than 9th grad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504E9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309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3 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EC4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8 (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03B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5C3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365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5CC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235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14D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9FA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6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776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5 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962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AAB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FA9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415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6 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E7C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BB4FB1" w:rsidRPr="00A13167" w14:paraId="2E20EDD4" w14:textId="77777777" w:rsidTr="004336F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F79A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-11th grad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5D572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2BA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4 (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DE6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0 (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B26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71B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225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9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7D4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2 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21E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603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6B9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4 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1D2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2 (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3BD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2BF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E83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8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64D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0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8A6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BB4FB1" w:rsidRPr="00A13167" w14:paraId="08500400" w14:textId="77777777" w:rsidTr="004336F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AD24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High school graduate or equivale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F10B9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707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1 (2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1E0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7 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F77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72E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36F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7 (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EE1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4 (2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55E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6AE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36A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1 (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963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6 (2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23C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95E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0F9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1 (2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E8F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3 (2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597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BB4FB1" w:rsidRPr="00A13167" w14:paraId="5BB739F7" w14:textId="77777777" w:rsidTr="004336F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1858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llege graduate or abo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09F1D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0FC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42 (5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137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8 (4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7AF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971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52F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8 (4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556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0 (4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31A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8AD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67D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64 (6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A2F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4 (4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A61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6BD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17F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0 (4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E23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9 (5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E5E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BB4FB1" w:rsidRPr="00A13167" w14:paraId="25F3BECB" w14:textId="77777777" w:rsidTr="004336F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B184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h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1E74D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405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8C3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295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AE6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622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8AD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B41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B93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566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D56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D9C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E5A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336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BF7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3C8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BB4FB1" w:rsidRPr="00A13167" w14:paraId="4BD145D4" w14:textId="77777777" w:rsidTr="004336FA">
        <w:trPr>
          <w:trHeight w:val="4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B2A9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rriage, n (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C41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A3C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0C5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33C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180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05E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748B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E6B7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DBBD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B2C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7E2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490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8D9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4B6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395B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87</w:t>
            </w:r>
          </w:p>
        </w:tc>
      </w:tr>
      <w:tr w:rsidR="00BB4FB1" w:rsidRPr="00A13167" w14:paraId="3BD72BA2" w14:textId="77777777" w:rsidTr="004336F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B3E7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rri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26F40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A4E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84 (5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ADD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7 (5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6B6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B3B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ACF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9 (5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A94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8 (5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7E1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C65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22E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71 (4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214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8 (3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CE0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BA9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D06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9 (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E29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3 (4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B46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BB4FB1" w:rsidRPr="00A13167" w14:paraId="46249C14" w14:textId="77777777" w:rsidTr="004336F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AE75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idow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E98B7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98F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336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6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865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4B7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CCF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735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EF5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785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104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8 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0F1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6 (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039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1CC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3B6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4 (1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F09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5 (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064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BB4FB1" w:rsidRPr="00A13167" w14:paraId="36176279" w14:textId="77777777" w:rsidTr="004336F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7885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ivorc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04435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807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5 (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4B1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4 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80C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1AB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DDE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F28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 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745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2AF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1AE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1 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03F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2 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75C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B18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7E8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9 (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FB5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8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438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BB4FB1" w:rsidRPr="00A13167" w14:paraId="52BB375E" w14:textId="77777777" w:rsidTr="004336F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852A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parat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6617D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F25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6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FB9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EA5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6DA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C6E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763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D29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47D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100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2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434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65F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A1A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8DF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BC3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0CA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BB4FB1" w:rsidRPr="00A13167" w14:paraId="62AA7467" w14:textId="77777777" w:rsidTr="004336F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E7EA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ver marri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8E2E3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E11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6 (2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821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6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DE0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E64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9BF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7 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183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0 (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F7F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37A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782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67 (2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476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3 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64E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A85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266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 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804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6 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1B5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BB4FB1" w:rsidRPr="00A13167" w14:paraId="464780C2" w14:textId="77777777" w:rsidTr="004336F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7C3E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ving with partn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B34CA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C9D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7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967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516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D86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729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9A7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B28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9CF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4A2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0 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EB5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658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248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773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36B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247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BB4FB1" w:rsidRPr="00A13167" w14:paraId="6EAC41D9" w14:textId="77777777" w:rsidTr="004336F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6DAA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h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2EEC5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D78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8 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44D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789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2C0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C2D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97C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E63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D71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EC1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7 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EF5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E2C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926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714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CF0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7E5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BB4FB1" w:rsidRPr="00A13167" w14:paraId="2D8EF004" w14:textId="77777777" w:rsidTr="004336FA">
        <w:trPr>
          <w:trHeight w:val="4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7050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rinking, n (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16F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D74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AF4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233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EE8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2F5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55E8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6053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2F16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3E2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2BD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CB5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FE2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22C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8C8D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88</w:t>
            </w:r>
          </w:p>
        </w:tc>
      </w:tr>
      <w:tr w:rsidR="00BB4FB1" w:rsidRPr="00A13167" w14:paraId="4D5D2D80" w14:textId="77777777" w:rsidTr="004336F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876B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ver drinkin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9F607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427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3 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78A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8 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D6A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FC3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B11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702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D1C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778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FF4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6 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6DE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0 (3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0D1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009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0EF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4 (2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4A4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2 (2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7DD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BB4FB1" w:rsidRPr="00A13167" w14:paraId="388326F3" w14:textId="77777777" w:rsidTr="004336F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5368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urrent drinkin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77055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458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61 (8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D49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5 (7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4D3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19B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70C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9 (8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FF3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5 (8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1C7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799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818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26 (6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18A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0 (4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800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8F3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02B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1 (5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53D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4 (5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052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BB4FB1" w:rsidRPr="00A13167" w14:paraId="7BF15662" w14:textId="77777777" w:rsidTr="004336F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1A70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ver drinkin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4EC37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D64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5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CCB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 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8D2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C58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3E1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 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BA1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BD4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54D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50A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2 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4E3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2 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550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6DC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E6F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3 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BD9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2 (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FE0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BB4FB1" w:rsidRPr="00A13167" w14:paraId="259A5AA3" w14:textId="77777777" w:rsidTr="004336FA">
        <w:trPr>
          <w:trHeight w:val="4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BEEA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moking, n (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683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A63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F68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A13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43A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403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72AC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1CC2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0416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900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C2F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666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A89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4A8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D954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45</w:t>
            </w:r>
          </w:p>
        </w:tc>
      </w:tr>
      <w:tr w:rsidR="00BB4FB1" w:rsidRPr="00A13167" w14:paraId="316040AF" w14:textId="77777777" w:rsidTr="004336F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E114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ver smokin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E8925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11D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52 (4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C7F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7 (4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0F0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2CE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893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9 (4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C62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0 (4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F6E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A86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799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69 (6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56D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2 (6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A25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BA6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DB7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3 (6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E44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3 (6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B6D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BB4FB1" w:rsidRPr="00A13167" w14:paraId="7D342707" w14:textId="77777777" w:rsidTr="004336F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51D7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urrent smokin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67DE5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9D6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53 (2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186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0 (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638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68F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F46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9 (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9BA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1 (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7B7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1CC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411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4 (1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66B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3 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762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2B3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3C5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 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C18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 (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3AE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BB4FB1" w:rsidRPr="00A13167" w14:paraId="3C98514C" w14:textId="77777777" w:rsidTr="004336F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39B1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ver smokin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428C5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F5D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31 (2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197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6 (3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DA6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77C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70D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6 (3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013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3 (3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FF3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9F1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4BC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8 (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3A3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2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06A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0B9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6E0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1 (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2D9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6 (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611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BB4FB1" w:rsidRPr="00A13167" w14:paraId="537C6AEC" w14:textId="77777777" w:rsidTr="004336FA">
        <w:trPr>
          <w:trHeight w:val="4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3B55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iabet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</w:t>
            </w: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n (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9CB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425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D54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B81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294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231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2045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B4A9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76B6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EA3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73B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0A1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13E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5E8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90A3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92</w:t>
            </w:r>
          </w:p>
        </w:tc>
      </w:tr>
      <w:tr w:rsidR="00BB4FB1" w:rsidRPr="00A13167" w14:paraId="71C03D41" w14:textId="77777777" w:rsidTr="004336F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B1EE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CDB45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977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64 (9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BEC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0 (7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251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0DA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07D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9 (8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DD4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6 (8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FDF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8D2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C3C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42 (9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674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4 (7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312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BD3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CFD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6 (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163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2 (8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1A4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BB4FB1" w:rsidRPr="00A13167" w14:paraId="19536E07" w14:textId="77777777" w:rsidTr="004336F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E58A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4D3F3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CBA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7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65E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4 (2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938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6DC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D0F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5 (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838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8 (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ABE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F4D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BFB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4 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C2D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5 (2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B45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14F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6F5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2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771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6 (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357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BB4FB1" w:rsidRPr="00A13167" w14:paraId="70073127" w14:textId="77777777" w:rsidTr="004336FA">
        <w:trPr>
          <w:trHeight w:val="4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0BAD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thma, n (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A73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A0C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BEAC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C365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DDB8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C87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4BC9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38D6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22E9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353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4588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5D1B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A17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FEB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6E75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9</w:t>
            </w:r>
          </w:p>
        </w:tc>
      </w:tr>
      <w:tr w:rsidR="00BB4FB1" w:rsidRPr="00A13167" w14:paraId="4CA7B304" w14:textId="77777777" w:rsidTr="004336F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9D47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F8D3B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BB2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87 (8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427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0 (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FEA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4F4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FAA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6 (8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2BD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2 (8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7F7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212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1FB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87 (8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EEF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1 (8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6AE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D17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988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4 (8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5C8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6 (8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EAB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BB4FB1" w:rsidRPr="00A13167" w14:paraId="3272B743" w14:textId="77777777" w:rsidTr="004336F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8B4D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BE38F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D5F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4 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551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4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4BB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943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4CA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 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B01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 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B9B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E33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90F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9 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4A9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8 (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9FC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969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F2D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4 (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606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2 (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F72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BB4FB1" w:rsidRPr="00A13167" w14:paraId="20EF7977" w14:textId="77777777" w:rsidTr="004336FA">
        <w:trPr>
          <w:trHeight w:val="6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D573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gestive heart failure, n (%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871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659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D20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584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E64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F74D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F47B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CC4D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99F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531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D30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916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F34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3EEB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</w:t>
            </w:r>
          </w:p>
        </w:tc>
      </w:tr>
      <w:tr w:rsidR="00BB4FB1" w:rsidRPr="00A13167" w14:paraId="61BF43C2" w14:textId="77777777" w:rsidTr="004336F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97A2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CEDAD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FF2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75 (9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7E5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3 (9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B80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191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649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2 (9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E70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3 (9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643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4AB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A21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63 (9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6B1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1 (9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ED2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D9E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E3A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5 (9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BBB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8 (9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1AF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BB4FB1" w:rsidRPr="00A13167" w14:paraId="2EF6E073" w14:textId="77777777" w:rsidTr="004336F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6064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999EC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B20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6E5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 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822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A8F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2E2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2BC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3E4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555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88A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425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BF8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A0E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FDC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CF1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2D2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BB4FB1" w:rsidRPr="00A13167" w14:paraId="4B7615E0" w14:textId="77777777" w:rsidTr="004336FA">
        <w:trPr>
          <w:trHeight w:val="6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D66D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ronary heart disease</w:t>
            </w: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n (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B98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0F7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3FB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2B0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63B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063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8383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369E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3952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C42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AD7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942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B76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456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6499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21</w:t>
            </w:r>
          </w:p>
        </w:tc>
      </w:tr>
      <w:tr w:rsidR="00BB4FB1" w:rsidRPr="00A13167" w14:paraId="1D6BA4E6" w14:textId="77777777" w:rsidTr="004336F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197B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834C2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F5B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23 (9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E4B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0 (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10A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BE2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655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6 (9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650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4 (9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430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D3F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665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71 (9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810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0 (9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B61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D56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12C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0 (9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3D2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8 (9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95C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BB4FB1" w:rsidRPr="00A13167" w14:paraId="55E5C7A8" w14:textId="77777777" w:rsidTr="004336F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C879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49748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906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8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B04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4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7CB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9DA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DA9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 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C58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 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294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7DF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298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8CA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 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476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E92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6A3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522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20E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BB4FB1" w:rsidRPr="00A13167" w14:paraId="4A710F3B" w14:textId="77777777" w:rsidTr="004336F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9698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roke, n (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00D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2D9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CCC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8B2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BB4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169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AF36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923F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3660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099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DF4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310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E1D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DE2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976E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47</w:t>
            </w:r>
          </w:p>
        </w:tc>
      </w:tr>
      <w:tr w:rsidR="00BB4FB1" w:rsidRPr="00A13167" w14:paraId="7D1F9A45" w14:textId="77777777" w:rsidTr="004336F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3414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4E7D0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FCD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60 (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9BA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6 (9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029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674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AB0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1 (9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8AD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4 (9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CBF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D01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DFA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52 (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75E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3 (9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611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01E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E47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6 (9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A3F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4 (9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289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BB4FB1" w:rsidRPr="00A13167" w14:paraId="25C48CD4" w14:textId="77777777" w:rsidTr="004336F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52DC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D9D42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D6E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15C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 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E28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A13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E06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6B7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CB6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504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277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A80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8C9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C00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468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9AE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7A2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BB4FB1" w:rsidRPr="00A13167" w14:paraId="50C78041" w14:textId="77777777" w:rsidTr="004336F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B664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ncer, n (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78C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F1E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A08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452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117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B42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7B4F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6D8D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8AC6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8B8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52F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C6C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4E0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5F6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6AA9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19</w:t>
            </w:r>
          </w:p>
        </w:tc>
      </w:tr>
      <w:tr w:rsidR="00BB4FB1" w:rsidRPr="00A13167" w14:paraId="521D8A1D" w14:textId="77777777" w:rsidTr="004336F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1390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B2C8B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90F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82 (9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02C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3 (8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A67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02D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C34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6 (8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639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9 (8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5C9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EFC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967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50 (9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2AE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69 (8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8C8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E74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CA3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8 (8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31E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5 (8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E13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BB4FB1" w:rsidRPr="00A13167" w14:paraId="734ACD24" w14:textId="77777777" w:rsidTr="004336F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6EE6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34AC4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198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9 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C94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1 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A1B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16C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FC4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 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D82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 (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791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C8B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E2E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6 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EB5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0 (1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506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890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D20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0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DD8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3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E66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BB4FB1" w:rsidRPr="00A13167" w14:paraId="0D9DC498" w14:textId="77777777" w:rsidTr="004336FA">
        <w:trPr>
          <w:trHeight w:val="6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CC21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 blood pressure, n (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728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946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70A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BCF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303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462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4641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E28A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8115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B7E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F86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647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66F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089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A5C1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8</w:t>
            </w:r>
          </w:p>
        </w:tc>
      </w:tr>
      <w:tr w:rsidR="00BB4FB1" w:rsidRPr="00A13167" w14:paraId="66540491" w14:textId="77777777" w:rsidTr="004336F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A8D9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97E6D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DD2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75 (6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454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4 (5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ED3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051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2B9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6 (5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C01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0 (5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AE0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6E6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19A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61 (6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999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6 (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4C9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C21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2E7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0 (4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89D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3 (4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DC1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BB4FB1" w:rsidRPr="00A13167" w14:paraId="5B17FA6F" w14:textId="77777777" w:rsidTr="004336F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20F1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C9776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88D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66 (3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A85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0 (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80A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649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1FC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8 (4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886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4 (4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CE5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507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F14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75 (3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D09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3 (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FEC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EEC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339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8 (5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2BF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5 (5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387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BB4FB1" w:rsidRPr="00A13167" w14:paraId="313D45B3" w14:textId="77777777" w:rsidTr="004336FA">
        <w:trPr>
          <w:trHeight w:val="6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F6B3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l-cause mortality, n (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C0C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6B6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211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702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91A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E62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0CE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F69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2F0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615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B3A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E8F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FB8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8C4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C9D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BB4FB1" w:rsidRPr="00A13167" w14:paraId="5F312B05" w14:textId="77777777" w:rsidTr="004336F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C2E4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C56A8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3CD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53 (9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5E8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3 (7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00A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464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3D4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4 (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847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7 (7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A19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3DC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9A5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95 (9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F6A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2 (7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AEF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4AA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149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0 (9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7F6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8 (8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919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BB4FB1" w:rsidRPr="00A13167" w14:paraId="7AC067D3" w14:textId="77777777" w:rsidTr="004336F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49BC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5B938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600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8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C4D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1 (2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CBE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BF5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B66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D3E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7 (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FF0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BAC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910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1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5AC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7 (2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F02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4DE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5814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 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B89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0 (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D4C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BB4FB1" w:rsidRPr="00A13167" w14:paraId="004BC680" w14:textId="77777777" w:rsidTr="004336FA">
        <w:trPr>
          <w:trHeight w:val="6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BF6D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art mortality, n (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D6F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B0A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772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BD4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29C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A11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DB7B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B548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5C74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AB0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F48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B57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73F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AD7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575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BB4FB1" w:rsidRPr="00A13167" w14:paraId="76B477A5" w14:textId="77777777" w:rsidTr="004336F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CA94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A84CF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B06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00 (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F40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9 (9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883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6D1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F36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6 (9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EE7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2 (9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FCD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80C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371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04 (9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4CE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5 (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B71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313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03D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0 (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286B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9 (9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7E7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BB4FB1" w:rsidRPr="00A13167" w14:paraId="5D460BDA" w14:textId="77777777" w:rsidTr="004336F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E6E9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D36C3" w14:textId="77777777" w:rsidR="00BB4FB1" w:rsidRPr="00A13167" w:rsidRDefault="00BB4FB1" w:rsidP="00433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A09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D0B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 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CD0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4367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AE6C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1D3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480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233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B35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2F6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2BE2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5B49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E5B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BAC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621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BB4FB1" w:rsidRPr="00A13167" w14:paraId="42AF358A" w14:textId="77777777" w:rsidTr="004336FA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196B1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llow-up time, Mean ± 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EDEB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0 ± 1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3DBB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8 ± 2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0DA4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233ED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EE10A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1 ± 1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C239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0 ± 2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DFB0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2E9BE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E0773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8 ± 1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0900F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.6 ± 2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35BA6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E518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491E0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.6 ± 1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D1525" w14:textId="77777777" w:rsidR="00BB4FB1" w:rsidRPr="00A13167" w:rsidRDefault="00BB4FB1" w:rsidP="00433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.7 ± 2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0ECF5" w14:textId="77777777" w:rsidR="00BB4FB1" w:rsidRPr="00A13167" w:rsidRDefault="00BB4FB1" w:rsidP="004336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316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2</w:t>
            </w:r>
          </w:p>
        </w:tc>
      </w:tr>
    </w:tbl>
    <w:p w14:paraId="2363994E" w14:textId="77777777" w:rsidR="00BB4FB1" w:rsidRDefault="00BB4FB1" w:rsidP="009A355F">
      <w:pPr>
        <w:rPr>
          <w:rFonts w:hint="eastAsia"/>
        </w:rPr>
      </w:pPr>
    </w:p>
    <w:sectPr w:rsidR="00BB4FB1" w:rsidSect="009A355F">
      <w:headerReference w:type="even" r:id="rId6"/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659536" w14:textId="77777777" w:rsidR="00815CCA" w:rsidRDefault="00815CCA" w:rsidP="005E4BDC">
      <w:r>
        <w:separator/>
      </w:r>
    </w:p>
  </w:endnote>
  <w:endnote w:type="continuationSeparator" w:id="0">
    <w:p w14:paraId="02F00A76" w14:textId="77777777" w:rsidR="00815CCA" w:rsidRDefault="00815CCA" w:rsidP="005E4B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C44760" w14:textId="77777777" w:rsidR="00815CCA" w:rsidRDefault="00815CCA" w:rsidP="005E4BDC">
      <w:r>
        <w:separator/>
      </w:r>
    </w:p>
  </w:footnote>
  <w:footnote w:type="continuationSeparator" w:id="0">
    <w:p w14:paraId="4CBFC110" w14:textId="77777777" w:rsidR="00815CCA" w:rsidRDefault="00815CCA" w:rsidP="005E4BD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B38602" w14:textId="77777777" w:rsidR="009A355F" w:rsidRDefault="009A355F" w:rsidP="009A355F">
    <w:pPr>
      <w:pStyle w:val="a6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7E46B9" w14:textId="77777777" w:rsidR="009A355F" w:rsidRDefault="009A355F" w:rsidP="009A355F">
    <w:pPr>
      <w:pStyle w:val="a6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1NTO2tDQ2MrCwsLRU0lEKTi0uzszPAykwqgUAnIdthiwAAAA="/>
  </w:docVars>
  <w:rsids>
    <w:rsidRoot w:val="00BB4FB1"/>
    <w:rsid w:val="001756FE"/>
    <w:rsid w:val="005E4BDC"/>
    <w:rsid w:val="00654546"/>
    <w:rsid w:val="00815CCA"/>
    <w:rsid w:val="009A355F"/>
    <w:rsid w:val="00BB4FB1"/>
    <w:rsid w:val="00D920EA"/>
    <w:rsid w:val="00FE2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E8F0CE"/>
  <w15:chartTrackingRefBased/>
  <w15:docId w15:val="{74CF26E0-BF1C-4784-9B31-9FC7E8304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4FB1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BB4FB1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BB4FB1"/>
    <w:rPr>
      <w:rFonts w:ascii="宋体" w:eastAsia="宋体" w:hAnsi="宋体" w:cs="宋体"/>
      <w:b/>
      <w:bCs/>
      <w:kern w:val="0"/>
      <w:sz w:val="27"/>
      <w:szCs w:val="27"/>
    </w:rPr>
  </w:style>
  <w:style w:type="character" w:styleId="a3">
    <w:name w:val="Hyperlink"/>
    <w:basedOn w:val="a0"/>
    <w:uiPriority w:val="99"/>
    <w:unhideWhenUsed/>
    <w:rsid w:val="00BB4FB1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BB4FB1"/>
    <w:rPr>
      <w:color w:val="605E5C"/>
      <w:shd w:val="clear" w:color="auto" w:fill="E1DFDD"/>
    </w:rPr>
  </w:style>
  <w:style w:type="character" w:styleId="a5">
    <w:name w:val="FollowedHyperlink"/>
    <w:basedOn w:val="a0"/>
    <w:uiPriority w:val="99"/>
    <w:semiHidden/>
    <w:unhideWhenUsed/>
    <w:rsid w:val="00BB4FB1"/>
    <w:rPr>
      <w:color w:val="954F72"/>
      <w:u w:val="single"/>
    </w:rPr>
  </w:style>
  <w:style w:type="paragraph" w:customStyle="1" w:styleId="msonormal0">
    <w:name w:val="msonormal"/>
    <w:basedOn w:val="a"/>
    <w:rsid w:val="00BB4F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B4FB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13"/>
      <w:szCs w:val="13"/>
    </w:rPr>
  </w:style>
  <w:style w:type="paragraph" w:customStyle="1" w:styleId="font6">
    <w:name w:val="font6"/>
    <w:basedOn w:val="a"/>
    <w:rsid w:val="00BB4FB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BB4FB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color w:val="000000"/>
      <w:kern w:val="0"/>
      <w:sz w:val="13"/>
      <w:szCs w:val="13"/>
    </w:rPr>
  </w:style>
  <w:style w:type="paragraph" w:customStyle="1" w:styleId="xl63">
    <w:name w:val="xl63"/>
    <w:basedOn w:val="a"/>
    <w:rsid w:val="00BB4FB1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b/>
      <w:bCs/>
      <w:color w:val="000000"/>
      <w:kern w:val="0"/>
      <w:sz w:val="13"/>
      <w:szCs w:val="13"/>
    </w:rPr>
  </w:style>
  <w:style w:type="paragraph" w:customStyle="1" w:styleId="xl64">
    <w:name w:val="xl64"/>
    <w:basedOn w:val="a"/>
    <w:rsid w:val="00BB4FB1"/>
    <w:pPr>
      <w:widowControl/>
      <w:pBdr>
        <w:top w:val="single" w:sz="8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b/>
      <w:bCs/>
      <w:color w:val="000000"/>
      <w:kern w:val="0"/>
      <w:sz w:val="13"/>
      <w:szCs w:val="13"/>
    </w:rPr>
  </w:style>
  <w:style w:type="paragraph" w:customStyle="1" w:styleId="xl65">
    <w:name w:val="xl65"/>
    <w:basedOn w:val="a"/>
    <w:rsid w:val="00BB4FB1"/>
    <w:pPr>
      <w:widowControl/>
      <w:pBdr>
        <w:top w:val="single" w:sz="8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b/>
      <w:bCs/>
      <w:color w:val="000000"/>
      <w:kern w:val="0"/>
      <w:sz w:val="13"/>
      <w:szCs w:val="13"/>
    </w:rPr>
  </w:style>
  <w:style w:type="paragraph" w:customStyle="1" w:styleId="xl66">
    <w:name w:val="xl66"/>
    <w:basedOn w:val="a"/>
    <w:rsid w:val="00BB4FB1"/>
    <w:pPr>
      <w:widowControl/>
      <w:pBdr>
        <w:bottom w:val="single" w:sz="8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b/>
      <w:bCs/>
      <w:color w:val="000000"/>
      <w:kern w:val="0"/>
      <w:sz w:val="13"/>
      <w:szCs w:val="13"/>
    </w:rPr>
  </w:style>
  <w:style w:type="paragraph" w:customStyle="1" w:styleId="xl67">
    <w:name w:val="xl67"/>
    <w:basedOn w:val="a"/>
    <w:rsid w:val="00BB4FB1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b/>
      <w:bCs/>
      <w:color w:val="000000"/>
      <w:kern w:val="0"/>
      <w:sz w:val="13"/>
      <w:szCs w:val="13"/>
    </w:rPr>
  </w:style>
  <w:style w:type="paragraph" w:customStyle="1" w:styleId="xl68">
    <w:name w:val="xl68"/>
    <w:basedOn w:val="a"/>
    <w:rsid w:val="00BB4FB1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b/>
      <w:bCs/>
      <w:color w:val="000000"/>
      <w:kern w:val="0"/>
      <w:sz w:val="13"/>
      <w:szCs w:val="13"/>
    </w:rPr>
  </w:style>
  <w:style w:type="paragraph" w:customStyle="1" w:styleId="xl69">
    <w:name w:val="xl69"/>
    <w:basedOn w:val="a"/>
    <w:rsid w:val="00BB4FB1"/>
    <w:pPr>
      <w:widowControl/>
      <w:pBdr>
        <w:bottom w:val="single" w:sz="8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b/>
      <w:bCs/>
      <w:color w:val="000000"/>
      <w:kern w:val="0"/>
      <w:sz w:val="13"/>
      <w:szCs w:val="13"/>
    </w:rPr>
  </w:style>
  <w:style w:type="paragraph" w:customStyle="1" w:styleId="xl70">
    <w:name w:val="xl70"/>
    <w:basedOn w:val="a"/>
    <w:rsid w:val="00BB4FB1"/>
    <w:pPr>
      <w:widowControl/>
      <w:pBdr>
        <w:top w:val="single" w:sz="8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b/>
      <w:bCs/>
      <w:i/>
      <w:iCs/>
      <w:color w:val="000000"/>
      <w:kern w:val="0"/>
      <w:sz w:val="13"/>
      <w:szCs w:val="13"/>
    </w:rPr>
  </w:style>
  <w:style w:type="paragraph" w:customStyle="1" w:styleId="xl71">
    <w:name w:val="xl71"/>
    <w:basedOn w:val="a"/>
    <w:rsid w:val="00BB4FB1"/>
    <w:pPr>
      <w:widowControl/>
      <w:pBdr>
        <w:bottom w:val="single" w:sz="8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b/>
      <w:bCs/>
      <w:i/>
      <w:iCs/>
      <w:color w:val="000000"/>
      <w:kern w:val="0"/>
      <w:sz w:val="13"/>
      <w:szCs w:val="13"/>
    </w:rPr>
  </w:style>
  <w:style w:type="paragraph" w:customStyle="1" w:styleId="xl72">
    <w:name w:val="xl72"/>
    <w:basedOn w:val="a"/>
    <w:rsid w:val="00BB4FB1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b/>
      <w:bCs/>
      <w:color w:val="000000"/>
      <w:kern w:val="0"/>
      <w:sz w:val="13"/>
      <w:szCs w:val="13"/>
    </w:rPr>
  </w:style>
  <w:style w:type="paragraph" w:customStyle="1" w:styleId="xl73">
    <w:name w:val="xl73"/>
    <w:basedOn w:val="a"/>
    <w:rsid w:val="00BB4FB1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74">
    <w:name w:val="xl74"/>
    <w:basedOn w:val="a"/>
    <w:rsid w:val="00BB4FB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75">
    <w:name w:val="xl75"/>
    <w:basedOn w:val="a"/>
    <w:rsid w:val="00BB4FB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76">
    <w:name w:val="xl76"/>
    <w:basedOn w:val="a"/>
    <w:rsid w:val="00BB4FB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7">
    <w:name w:val="xl77"/>
    <w:basedOn w:val="a"/>
    <w:rsid w:val="00BB4FB1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78">
    <w:name w:val="xl78"/>
    <w:basedOn w:val="a"/>
    <w:rsid w:val="00BB4FB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79">
    <w:name w:val="xl79"/>
    <w:basedOn w:val="a"/>
    <w:rsid w:val="00BB4FB1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80">
    <w:name w:val="xl80"/>
    <w:basedOn w:val="a"/>
    <w:rsid w:val="00BB4FB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1">
    <w:name w:val="xl81"/>
    <w:basedOn w:val="a"/>
    <w:rsid w:val="00BB4FB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2">
    <w:name w:val="xl82"/>
    <w:basedOn w:val="a"/>
    <w:rsid w:val="00BB4FB1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3">
    <w:name w:val="xl83"/>
    <w:basedOn w:val="a"/>
    <w:rsid w:val="00BB4FB1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84">
    <w:name w:val="xl84"/>
    <w:basedOn w:val="a"/>
    <w:rsid w:val="00BB4FB1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85">
    <w:name w:val="xl85"/>
    <w:basedOn w:val="a"/>
    <w:rsid w:val="00BB4FB1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6">
    <w:name w:val="xl86"/>
    <w:basedOn w:val="a"/>
    <w:rsid w:val="00BB4FB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13"/>
      <w:szCs w:val="13"/>
    </w:rPr>
  </w:style>
  <w:style w:type="paragraph" w:customStyle="1" w:styleId="xl87">
    <w:name w:val="xl87"/>
    <w:basedOn w:val="a"/>
    <w:rsid w:val="00BB4FB1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13"/>
      <w:szCs w:val="13"/>
    </w:rPr>
  </w:style>
  <w:style w:type="paragraph" w:customStyle="1" w:styleId="xl88">
    <w:name w:val="xl88"/>
    <w:basedOn w:val="a"/>
    <w:rsid w:val="00BB4FB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13"/>
      <w:szCs w:val="13"/>
    </w:rPr>
  </w:style>
  <w:style w:type="paragraph" w:customStyle="1" w:styleId="xl89">
    <w:name w:val="xl89"/>
    <w:basedOn w:val="a"/>
    <w:rsid w:val="00BB4FB1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13"/>
      <w:szCs w:val="13"/>
    </w:rPr>
  </w:style>
  <w:style w:type="paragraph" w:customStyle="1" w:styleId="xl90">
    <w:name w:val="xl90"/>
    <w:basedOn w:val="a"/>
    <w:rsid w:val="00BB4FB1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13"/>
      <w:szCs w:val="13"/>
    </w:rPr>
  </w:style>
  <w:style w:type="paragraph" w:customStyle="1" w:styleId="xl91">
    <w:name w:val="xl91"/>
    <w:basedOn w:val="a"/>
    <w:rsid w:val="00BB4FB1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b/>
      <w:bCs/>
      <w:color w:val="000000"/>
      <w:kern w:val="0"/>
      <w:sz w:val="13"/>
      <w:szCs w:val="13"/>
    </w:rPr>
  </w:style>
  <w:style w:type="paragraph" w:customStyle="1" w:styleId="xl92">
    <w:name w:val="xl92"/>
    <w:basedOn w:val="a"/>
    <w:rsid w:val="00BB4FB1"/>
    <w:pPr>
      <w:widowControl/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b/>
      <w:bCs/>
      <w:color w:val="000000"/>
      <w:kern w:val="0"/>
      <w:sz w:val="13"/>
      <w:szCs w:val="13"/>
    </w:rPr>
  </w:style>
  <w:style w:type="paragraph" w:styleId="a6">
    <w:name w:val="header"/>
    <w:basedOn w:val="a"/>
    <w:link w:val="a7"/>
    <w:uiPriority w:val="99"/>
    <w:unhideWhenUsed/>
    <w:rsid w:val="00BB4F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B4FB1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B4F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B4FB1"/>
    <w:rPr>
      <w:sz w:val="18"/>
      <w:szCs w:val="18"/>
    </w:rPr>
  </w:style>
  <w:style w:type="paragraph" w:styleId="aa">
    <w:name w:val="Normal (Web)"/>
    <w:basedOn w:val="a"/>
    <w:uiPriority w:val="99"/>
    <w:unhideWhenUsed/>
    <w:rsid w:val="00BB4F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45</Words>
  <Characters>5389</Characters>
  <Application>Microsoft Office Word</Application>
  <DocSecurity>0</DocSecurity>
  <Lines>44</Lines>
  <Paragraphs>12</Paragraphs>
  <ScaleCrop>false</ScaleCrop>
  <Company/>
  <LinksUpToDate>false</LinksUpToDate>
  <CharactersWithSpaces>6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word</dc:creator>
  <cp:keywords/>
  <dc:description/>
  <cp:lastModifiedBy>lijiao Xiong</cp:lastModifiedBy>
  <cp:revision>2</cp:revision>
  <dcterms:created xsi:type="dcterms:W3CDTF">2023-09-01T19:40:00Z</dcterms:created>
  <dcterms:modified xsi:type="dcterms:W3CDTF">2023-09-01T19:40:00Z</dcterms:modified>
</cp:coreProperties>
</file>